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C92D5" w14:textId="25DF56F7" w:rsidR="00541EFD" w:rsidRPr="00C71CB6" w:rsidRDefault="00541EFD" w:rsidP="00541EFD">
      <w:pPr>
        <w:spacing w:before="240" w:after="0" w:line="480" w:lineRule="auto"/>
        <w:rPr>
          <w:rFonts w:ascii="Times New Roman" w:eastAsia="맑은 고딕" w:hAnsi="Times New Roman" w:cs="Times New Roman"/>
          <w:b/>
          <w:bCs/>
          <w:lang w:eastAsia="ko-KR"/>
        </w:rPr>
      </w:pPr>
      <w:r>
        <w:rPr>
          <w:rFonts w:ascii="Times New Roman" w:eastAsiaTheme="minorHAnsi" w:hAnsi="Times New Roman" w:cs="Times New Roman" w:hint="eastAsia"/>
          <w:b/>
          <w:bCs/>
          <w:sz w:val="24"/>
          <w:lang w:eastAsia="ko-KR"/>
        </w:rPr>
        <w:t>S</w:t>
      </w:r>
      <w:r>
        <w:rPr>
          <w:rFonts w:ascii="Times New Roman" w:eastAsiaTheme="minorHAnsi" w:hAnsi="Times New Roman" w:cs="Times New Roman"/>
          <w:b/>
          <w:bCs/>
          <w:sz w:val="24"/>
          <w:lang w:eastAsia="ko-KR"/>
        </w:rPr>
        <w:t>upplementary Table S</w:t>
      </w:r>
      <w:r w:rsidRPr="00C71CB6">
        <w:rPr>
          <w:rFonts w:ascii="Times New Roman" w:eastAsiaTheme="minorHAnsi" w:hAnsi="Times New Roman" w:cs="Times New Roman"/>
          <w:b/>
          <w:bCs/>
          <w:sz w:val="24"/>
        </w:rPr>
        <w:t>1</w:t>
      </w:r>
      <w:r>
        <w:rPr>
          <w:rFonts w:ascii="Times New Roman" w:eastAsiaTheme="minorHAnsi" w:hAnsi="Times New Roman" w:cs="Times New Roman"/>
          <w:b/>
          <w:bCs/>
          <w:sz w:val="24"/>
        </w:rPr>
        <w:t>.</w:t>
      </w:r>
      <w:r w:rsidRPr="00C71CB6">
        <w:rPr>
          <w:rFonts w:ascii="Times New Roman" w:eastAsiaTheme="minorHAnsi" w:hAnsi="Times New Roman" w:cs="Times New Roman"/>
          <w:b/>
          <w:bCs/>
          <w:sz w:val="24"/>
        </w:rPr>
        <w:t xml:space="preserve"> </w:t>
      </w:r>
    </w:p>
    <w:p w14:paraId="1679D01F" w14:textId="6A9FFCEC" w:rsidR="00541EFD" w:rsidRPr="00C71CB6" w:rsidRDefault="00541EFD" w:rsidP="00541EFD">
      <w:pPr>
        <w:spacing w:line="480" w:lineRule="auto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  <w:sz w:val="24"/>
        </w:rPr>
        <w:t>Composition and dosage of Amino Liver and placebo</w:t>
      </w:r>
      <w:r w:rsidRPr="00C71CB6">
        <w:rPr>
          <w:rFonts w:ascii="Times New Roman" w:eastAsiaTheme="minorHAnsi" w:hAnsi="Times New Roman" w:cs="Times New Roman"/>
          <w:sz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5"/>
        <w:gridCol w:w="2320"/>
        <w:gridCol w:w="2268"/>
        <w:gridCol w:w="2268"/>
      </w:tblGrid>
      <w:tr w:rsidR="00DA2CFD" w:rsidRPr="00C71CB6" w14:paraId="0EB01BD9" w14:textId="77777777" w:rsidTr="004A1488">
        <w:trPr>
          <w:trHeight w:val="377"/>
        </w:trPr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1E776" w14:textId="02BEBF14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98E88" w14:textId="2FE4F200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함초롬바탕" w:hAnsi="Times New Roman" w:cs="Times New Roman"/>
                <w:lang w:bidi="he-IL"/>
              </w:rPr>
              <w:t>Ingredi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F47AD" w14:textId="1AD66498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lang w:eastAsia="ko-KR"/>
              </w:rPr>
              <w:t>mount (mg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87A8A" w14:textId="4F9A161D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lang w:eastAsia="ko-KR"/>
              </w:rPr>
              <w:t>ompositions (%)</w:t>
            </w:r>
          </w:p>
        </w:tc>
      </w:tr>
      <w:tr w:rsidR="00DA2CFD" w:rsidRPr="00C71CB6" w14:paraId="0CC118A7" w14:textId="77777777" w:rsidTr="00BE59C5">
        <w:trPr>
          <w:trHeight w:val="377"/>
        </w:trPr>
        <w:tc>
          <w:tcPr>
            <w:tcW w:w="207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5290EBB" w14:textId="78C5B955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Liv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6DD92" w14:textId="5CAF8CF2" w:rsidR="00DA2CFD" w:rsidRPr="00C71CB6" w:rsidRDefault="00DA2CFD" w:rsidP="00E961FE">
            <w:pPr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L</w:t>
            </w:r>
            <w:r>
              <w:rPr>
                <w:rFonts w:ascii="Times New Roman" w:hAnsi="Times New Roman" w:cs="Times New Roman"/>
                <w:lang w:eastAsia="ko-KR"/>
              </w:rPr>
              <w:t>-Leuc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30C3F" w14:textId="4EE7DCE0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4.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09AE0" w14:textId="2D7D9C54" w:rsidR="00DA2CFD" w:rsidRPr="00C71CB6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6.1</w:t>
            </w:r>
          </w:p>
        </w:tc>
      </w:tr>
      <w:tr w:rsidR="00DA2CFD" w:rsidRPr="00C71CB6" w14:paraId="2F0176B1" w14:textId="77777777" w:rsidTr="00BE59C5">
        <w:trPr>
          <w:trHeight w:val="377"/>
        </w:trPr>
        <w:tc>
          <w:tcPr>
            <w:tcW w:w="2075" w:type="dxa"/>
            <w:vMerge/>
            <w:tcBorders>
              <w:left w:val="nil"/>
              <w:right w:val="nil"/>
            </w:tcBorders>
          </w:tcPr>
          <w:p w14:paraId="66DB86F9" w14:textId="77777777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0ED5E32A" w14:textId="7E4DD78F" w:rsidR="00DA2CFD" w:rsidRPr="00C71CB6" w:rsidRDefault="00DA2CFD" w:rsidP="00E961FE">
            <w:pPr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L</w:t>
            </w:r>
            <w:r>
              <w:rPr>
                <w:rFonts w:ascii="Times New Roman" w:hAnsi="Times New Roman" w:cs="Times New Roman"/>
                <w:lang w:eastAsia="ko-KR"/>
              </w:rPr>
              <w:t>-Isoleuc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D710D4" w14:textId="1F877D85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706A9" w14:textId="0F599C8A" w:rsidR="00DA2CFD" w:rsidRPr="00C71CB6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.0</w:t>
            </w:r>
          </w:p>
        </w:tc>
      </w:tr>
      <w:tr w:rsidR="00DA2CFD" w:rsidRPr="00C71CB6" w14:paraId="04AFBE11" w14:textId="77777777" w:rsidTr="00BE59C5">
        <w:trPr>
          <w:trHeight w:val="377"/>
        </w:trPr>
        <w:tc>
          <w:tcPr>
            <w:tcW w:w="2075" w:type="dxa"/>
            <w:vMerge/>
            <w:tcBorders>
              <w:left w:val="nil"/>
              <w:right w:val="nil"/>
            </w:tcBorders>
          </w:tcPr>
          <w:p w14:paraId="6633427C" w14:textId="77777777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578A753F" w14:textId="2B66BC59" w:rsidR="00DA2CFD" w:rsidRPr="00C71CB6" w:rsidRDefault="00DA2CFD" w:rsidP="00E961FE">
            <w:pPr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L</w:t>
            </w:r>
            <w:r>
              <w:rPr>
                <w:rFonts w:ascii="Times New Roman" w:hAnsi="Times New Roman" w:cs="Times New Roman"/>
                <w:lang w:eastAsia="ko-KR"/>
              </w:rPr>
              <w:t>-Va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F231BC" w14:textId="402C7B0A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lang w:eastAsia="ko-KR"/>
              </w:rPr>
              <w:t>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756E90" w14:textId="04AD85C9" w:rsidR="00DA2CFD" w:rsidRPr="00C71CB6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3.0</w:t>
            </w:r>
          </w:p>
        </w:tc>
      </w:tr>
      <w:tr w:rsidR="00DA2CFD" w:rsidRPr="00C71CB6" w14:paraId="6A77304D" w14:textId="77777777" w:rsidTr="00BE59C5">
        <w:trPr>
          <w:trHeight w:val="377"/>
        </w:trPr>
        <w:tc>
          <w:tcPr>
            <w:tcW w:w="2075" w:type="dxa"/>
            <w:vMerge/>
            <w:tcBorders>
              <w:left w:val="nil"/>
              <w:right w:val="nil"/>
            </w:tcBorders>
          </w:tcPr>
          <w:p w14:paraId="651B51A3" w14:textId="77777777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6417D4A5" w14:textId="6D97188E" w:rsidR="00DA2CFD" w:rsidRPr="00C71CB6" w:rsidRDefault="00DA2CFD" w:rsidP="00E961FE">
            <w:pPr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L</w:t>
            </w:r>
            <w:r>
              <w:rPr>
                <w:rFonts w:ascii="Times New Roman" w:hAnsi="Times New Roman" w:cs="Times New Roman"/>
                <w:lang w:eastAsia="ko-KR"/>
              </w:rPr>
              <w:t>-Argi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2AC5D0" w14:textId="1BBECF92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9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076CB6" w14:textId="596AB83C" w:rsidR="00DA2CFD" w:rsidRPr="00C71CB6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7.4</w:t>
            </w:r>
          </w:p>
        </w:tc>
      </w:tr>
      <w:tr w:rsidR="00DA2CFD" w:rsidRPr="00C71CB6" w14:paraId="740FAA04" w14:textId="77777777" w:rsidTr="00BE59C5">
        <w:trPr>
          <w:trHeight w:val="377"/>
        </w:trPr>
        <w:tc>
          <w:tcPr>
            <w:tcW w:w="2075" w:type="dxa"/>
            <w:vMerge/>
            <w:tcBorders>
              <w:left w:val="nil"/>
              <w:right w:val="nil"/>
            </w:tcBorders>
          </w:tcPr>
          <w:p w14:paraId="7984F813" w14:textId="77777777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7D2DF11A" w14:textId="30564707" w:rsidR="00DA2CFD" w:rsidRPr="00C71CB6" w:rsidRDefault="00DA2CFD" w:rsidP="00E961FE">
            <w:pPr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L</w:t>
            </w:r>
            <w:r>
              <w:rPr>
                <w:rFonts w:ascii="Times New Roman" w:hAnsi="Times New Roman" w:cs="Times New Roman"/>
                <w:lang w:eastAsia="ko-KR"/>
              </w:rPr>
              <w:t>-Methio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0B3AA5" w14:textId="02BB33BE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E5A10B" w14:textId="79F3AB9A" w:rsidR="00DA2CFD" w:rsidRPr="00C71CB6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.4</w:t>
            </w:r>
          </w:p>
        </w:tc>
      </w:tr>
      <w:tr w:rsidR="00DA2CFD" w:rsidRPr="00C71CB6" w14:paraId="2BD07217" w14:textId="77777777" w:rsidTr="00BE59C5">
        <w:trPr>
          <w:trHeight w:val="377"/>
        </w:trPr>
        <w:tc>
          <w:tcPr>
            <w:tcW w:w="2075" w:type="dxa"/>
            <w:vMerge/>
            <w:tcBorders>
              <w:left w:val="nil"/>
              <w:right w:val="nil"/>
            </w:tcBorders>
          </w:tcPr>
          <w:p w14:paraId="17FA52E4" w14:textId="77777777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794ABCFB" w14:textId="050675CD" w:rsidR="00DA2CFD" w:rsidRPr="00294B8C" w:rsidRDefault="00DA2CFD" w:rsidP="00E961FE">
            <w:pPr>
              <w:rPr>
                <w:rFonts w:ascii="Times New Roman" w:hAnsi="Times New Roman" w:cs="Times New Roman" w:hint="eastAsia"/>
                <w:lang w:eastAsia="ko-KR"/>
              </w:rPr>
            </w:pPr>
            <w:r w:rsidRPr="00294B8C">
              <w:rPr>
                <w:rFonts w:ascii="Times New Roman" w:hAnsi="Times New Roman" w:cs="Times New Roman" w:hint="eastAsia"/>
                <w:lang w:eastAsia="ko-KR"/>
              </w:rPr>
              <w:t>L</w:t>
            </w:r>
            <w:r w:rsidRPr="00294B8C">
              <w:rPr>
                <w:rFonts w:ascii="Times New Roman" w:hAnsi="Times New Roman" w:cs="Times New Roman"/>
                <w:lang w:eastAsia="ko-KR"/>
              </w:rPr>
              <w:t>-Ala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4100A5" w14:textId="3B15866E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7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8D22BE" w14:textId="0DD57D9F" w:rsidR="00DA2CFD" w:rsidRPr="00C71CB6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.3</w:t>
            </w:r>
          </w:p>
        </w:tc>
      </w:tr>
      <w:tr w:rsidR="00DA2CFD" w:rsidRPr="00C71CB6" w14:paraId="75061FEC" w14:textId="77777777" w:rsidTr="00BE59C5">
        <w:trPr>
          <w:trHeight w:val="377"/>
        </w:trPr>
        <w:tc>
          <w:tcPr>
            <w:tcW w:w="2075" w:type="dxa"/>
            <w:vMerge/>
            <w:tcBorders>
              <w:left w:val="nil"/>
              <w:right w:val="nil"/>
            </w:tcBorders>
          </w:tcPr>
          <w:p w14:paraId="2C2B16C8" w14:textId="77777777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0C15B693" w14:textId="2BEE6C98" w:rsidR="00DA2CFD" w:rsidRPr="00DA2CFD" w:rsidRDefault="00DA2CFD" w:rsidP="00E961FE">
            <w:pPr>
              <w:rPr>
                <w:rFonts w:ascii="Times New Roman" w:hAnsi="Times New Roman" w:cs="Times New Roman"/>
                <w:lang w:eastAsia="ko-KR"/>
              </w:rPr>
            </w:pPr>
            <w:r w:rsidRPr="00DA2CFD">
              <w:rPr>
                <w:rFonts w:ascii="Times New Roman" w:hAnsi="Times New Roman" w:cs="Times New Roman"/>
                <w:lang w:eastAsia="ko-KR"/>
              </w:rPr>
              <w:t>Other component(s)</w:t>
            </w:r>
            <w:r w:rsidRPr="00DA2CFD">
              <w:rPr>
                <w:rFonts w:ascii="Times New Roman" w:hAnsi="Times New Roman" w:cs="Times New Roman"/>
              </w:rPr>
              <w:t xml:space="preserve"> </w:t>
            </w:r>
            <w:r w:rsidRPr="00DA2CF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09D68E" w14:textId="629660B9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lang w:eastAsia="ko-KR"/>
              </w:rPr>
              <w:t>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78E56B" w14:textId="3D05CA72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5.8</w:t>
            </w:r>
          </w:p>
        </w:tc>
      </w:tr>
      <w:tr w:rsidR="00DA2CFD" w:rsidRPr="00C71CB6" w14:paraId="541F1872" w14:textId="77777777" w:rsidTr="00BE59C5">
        <w:trPr>
          <w:trHeight w:val="377"/>
        </w:trPr>
        <w:tc>
          <w:tcPr>
            <w:tcW w:w="20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D4752F" w14:textId="77777777" w:rsidR="00DA2CFD" w:rsidRPr="00C71CB6" w:rsidRDefault="00DA2CFD" w:rsidP="00E961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08B61" w14:textId="28F8A412" w:rsidR="00DA2CFD" w:rsidRPr="00DA2CFD" w:rsidRDefault="00DA2CFD" w:rsidP="00E961FE">
            <w:pPr>
              <w:rPr>
                <w:rFonts w:ascii="Times New Roman" w:hAnsi="Times New Roman" w:cs="Times New Roman" w:hint="eastAsia"/>
                <w:b/>
                <w:bCs/>
                <w:lang w:eastAsia="ko-KR"/>
              </w:rPr>
            </w:pPr>
            <w:r w:rsidRPr="00DA2CFD">
              <w:rPr>
                <w:rFonts w:ascii="Times New Roman" w:hAnsi="Times New Roman" w:cs="Times New Roman" w:hint="eastAsia"/>
                <w:b/>
                <w:bCs/>
                <w:lang w:eastAsia="ko-KR"/>
              </w:rPr>
              <w:t>T</w:t>
            </w:r>
            <w:r w:rsidRPr="00DA2CFD">
              <w:rPr>
                <w:rFonts w:ascii="Times New Roman" w:hAnsi="Times New Roman" w:cs="Times New Roman"/>
                <w:b/>
                <w:bCs/>
                <w:lang w:eastAsia="ko-KR"/>
              </w:rPr>
              <w:t>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FD317" w14:textId="03B41838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00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204CE" w14:textId="173C039D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0.0</w:t>
            </w:r>
          </w:p>
        </w:tc>
      </w:tr>
      <w:tr w:rsidR="00DA2CFD" w:rsidRPr="00C71CB6" w14:paraId="0506911B" w14:textId="77777777" w:rsidTr="004A1488">
        <w:trPr>
          <w:trHeight w:val="321"/>
        </w:trPr>
        <w:tc>
          <w:tcPr>
            <w:tcW w:w="207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6B5ACD3" w14:textId="1C7E0591" w:rsidR="00DA2CFD" w:rsidRPr="00C71CB6" w:rsidRDefault="00DA2CFD" w:rsidP="00E961FE">
            <w:pPr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P</w:t>
            </w:r>
            <w:r>
              <w:rPr>
                <w:rFonts w:ascii="Times New Roman" w:hAnsi="Times New Roman" w:cs="Times New Roman"/>
                <w:lang w:eastAsia="ko-KR"/>
              </w:rPr>
              <w:t>lacebo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</w:tcPr>
          <w:p w14:paraId="32B41E01" w14:textId="39754B84" w:rsidR="00DA2CFD" w:rsidRPr="00C71CB6" w:rsidRDefault="00DA2CFD" w:rsidP="00E961FE">
            <w:pPr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Resistant starc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0EDCBD3" w14:textId="1DB1FA54" w:rsidR="00DA2CFD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00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F2D0FA6" w14:textId="37D61DF8" w:rsidR="00DA2CFD" w:rsidRPr="00C71CB6" w:rsidRDefault="00DA2CFD" w:rsidP="00DA2CFD">
            <w:pPr>
              <w:jc w:val="center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-</w:t>
            </w:r>
          </w:p>
        </w:tc>
      </w:tr>
    </w:tbl>
    <w:p w14:paraId="6038D9B2" w14:textId="2A4CA900" w:rsidR="00541EFD" w:rsidRDefault="00DA2CFD" w:rsidP="00DA2CFD">
      <w:pPr>
        <w:widowControl w:val="0"/>
        <w:autoSpaceDE w:val="0"/>
        <w:autoSpaceDN w:val="0"/>
        <w:spacing w:after="160" w:line="480" w:lineRule="auto"/>
      </w:pPr>
      <w:r w:rsidRPr="00DA2CFD">
        <w:rPr>
          <w:rFonts w:ascii="Times New Roman" w:eastAsia="맑은 고딕" w:hAnsi="Times New Roman" w:cs="Times New Roman"/>
          <w:sz w:val="24"/>
          <w:lang w:eastAsia="ko-KR"/>
        </w:rPr>
        <w:t>* Other component(s) include inert excipients added to standardize capsule weight and maintain blinding consistency with the placebo, including resistant starch.</w:t>
      </w:r>
    </w:p>
    <w:sectPr w:rsidR="00541E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FD"/>
    <w:rsid w:val="00294B8C"/>
    <w:rsid w:val="00541EFD"/>
    <w:rsid w:val="00DA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6472E"/>
  <w15:chartTrackingRefBased/>
  <w15:docId w15:val="{F641B6F1-6DBB-4A05-AA7C-654A66FF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EFD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1EFD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PC</dc:creator>
  <cp:keywords/>
  <dc:description/>
  <cp:lastModifiedBy>ADMIN_PC</cp:lastModifiedBy>
  <cp:revision>1</cp:revision>
  <dcterms:created xsi:type="dcterms:W3CDTF">2025-12-22T03:44:00Z</dcterms:created>
  <dcterms:modified xsi:type="dcterms:W3CDTF">2025-12-22T04:11:00Z</dcterms:modified>
</cp:coreProperties>
</file>